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Appendix I: detailed information on studies’ characteristic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574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2617"/>
        <w:gridCol w:w="2337"/>
        <w:gridCol w:w="840"/>
        <w:gridCol w:w="1240"/>
        <w:gridCol w:w="1420"/>
        <w:gridCol w:w="1240"/>
        <w:gridCol w:w="1200"/>
        <w:gridCol w:w="1280"/>
        <w:gridCol w:w="1280"/>
        <w:gridCol w:w="1000"/>
      </w:tblGrid>
      <w:tr>
        <w:trPr>
          <w:tblHeader w:val="true"/>
          <w:trHeight w:val="510" w:hRule="atLeast"/>
          <w:cantSplit w:val="true"/>
        </w:trPr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Reference Number</w:t>
            </w:r>
          </w:p>
        </w:tc>
        <w:tc>
          <w:tcPr>
            <w:tcW w:w="26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hor and date</w:t>
            </w:r>
          </w:p>
        </w:tc>
        <w:tc>
          <w:tcPr>
            <w:tcW w:w="23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type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size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age femal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age (SD)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-Max ag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 duration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graine with aura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graine without aura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per quality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6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mer et al. 2001</w:t>
            </w:r>
          </w:p>
        </w:tc>
        <w:tc>
          <w:tcPr>
            <w:tcW w:w="23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ss-sectional study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00.0%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3.7 (NA)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-64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sbach et al. 2000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7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1.1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NA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6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der et al. 2001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i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4.3 (4.9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3.3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66.7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ndes et al. 2006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8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6.8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9 (12.1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rcia-Monco et al. 2007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clinical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5.2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NA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-5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8.0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2.0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h et al. 2006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ss-sectio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1.4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5.3 (8.1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5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itag et al. 2008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8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0.2 (11.1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nello et al. 2003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6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2.5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0.6 (NA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k et al. 2003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i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8.9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3.8 (13.4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0.4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59.6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rdini et al. 2005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i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91.4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0.2 (NA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6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0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00.0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'Amico et al. 2006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i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6.3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6.2 (10.6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6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7.4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inez et al. 2005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i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67.9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8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6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4.7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5.3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hlof et al. 2007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6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6.0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9.8 (11.5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dy et al. 2008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5.2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2.1 (11.5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5.9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54.1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ri et al. 2005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ss-sectio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8.6 (10.4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-5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0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00.0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cas et al. 2006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ss-sectio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3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52.1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1.2 (14.5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3.2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andre et al. 2002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ss-sectio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56.7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6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6.7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3.3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ton et al. 2000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 contro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9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2.6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6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suveda et al. 2003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7.5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NA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5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0.0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0.0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adalier et al. 2004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0.7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9.9 (11.1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3.1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6.9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s et al. 2003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ss-sectio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8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4.0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NA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-8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cholson et al. 2005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i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95.2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NA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-6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ith et al. 2007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i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5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5.8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2.3 (11.1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6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0.5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6.2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3.8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dick et al. 2009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8.8 (11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0.8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wler et al. 2006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3.3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1.3 (13.4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6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9.6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60.4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hn et al. 2007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68.1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4.4 (8.7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0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00.0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ulpher et al. 2002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clinical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5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6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fland et al. 2001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i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9.9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NA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lberstein et al. 2007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0.3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9.1 (10.8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0.8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69.2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ener et al. 2007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6.6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0.1 (10.6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8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ellenberg et al. 2008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6.7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10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96.7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.3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yron et al. 2005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3.4 (NA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5.9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4.1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yron et al. 2009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4.9 (NA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-7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8.7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61.3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e et al. 2005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7.8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2.6 (14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0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00.0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son et al.  2007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i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5.4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4.7 (NA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mond et al. 2005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6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5.0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7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an-Guerrero et al. 2008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5.6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2.8 (9.9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.9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91.1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rin et al. 2003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clinical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00.0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5.2 (10.2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0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00.0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atelli et al. 2009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clinical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60.0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5 (6.7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00.0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0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relle et al. 2008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led clinical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6.3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NA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-6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4.7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65.3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mstra et al. 2002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66.2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5.6 (10.1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.6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ks et al. 2003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2.2 (9.8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5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.3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91.7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cogne et al. 2003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ss-sectio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1.2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8.2 (12.4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onvik et al. 2003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8.9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11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diani et al. 2004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ss-sectio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00.0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3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lroyd et al. 2007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i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9.0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NA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banti et al. 2007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 contro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4.0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6.9 (12.1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8.9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4.0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6.0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an-Guerrero et al. 2007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tria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2.6 (9.8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7.4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0.9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9.1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k et al. 2008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ss-sectio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1.5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6.6 (9.5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0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00.0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aud et al. 2008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i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17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0.0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1.4 (12.4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8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0.9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0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00.0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26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key et al. 2009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inal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85.0%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-7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60.0%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0.0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A: the information was not available</w:t>
      </w:r>
    </w:p>
    <w:p>
      <w:pPr>
        <w:pStyle w:val="Normal"/>
        <w:ind w:left="12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orient="landscape" w:w="16838" w:h="11906"/>
      <w:pgMar w:left="480" w:right="63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3:09:00Z</dcterms:created>
  <dc:creator>raggi.a</dc:creator>
  <dc:description/>
  <cp:keywords/>
  <dc:language>en-US</dc:language>
  <cp:lastModifiedBy>raggi.a</cp:lastModifiedBy>
  <dcterms:modified xsi:type="dcterms:W3CDTF">2012-08-07T13:17:00Z</dcterms:modified>
  <cp:revision>2</cp:revision>
  <dc:subject/>
  <dc:title/>
</cp:coreProperties>
</file>